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9A691E" w14:textId="77777777" w:rsidR="00BC27F9" w:rsidRPr="00260E1E" w:rsidRDefault="00BC27F9" w:rsidP="00BC27F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S1 </w:t>
      </w:r>
      <w:r w:rsidRPr="00260E1E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Table</w:t>
      </w:r>
      <w:r w:rsidRPr="00260E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Pr="00260E1E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Percent variance explained by each model term of eq. 1.</w:t>
      </w:r>
      <w:r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Repeatability estimates calculated on an entry means basis.</w:t>
      </w:r>
    </w:p>
    <w:tbl>
      <w:tblPr>
        <w:tblW w:w="11332" w:type="dxa"/>
        <w:tblLook w:val="04A0" w:firstRow="1" w:lastRow="0" w:firstColumn="1" w:lastColumn="0" w:noHBand="0" w:noVBand="1"/>
      </w:tblPr>
      <w:tblGrid>
        <w:gridCol w:w="3391"/>
        <w:gridCol w:w="1360"/>
        <w:gridCol w:w="1360"/>
        <w:gridCol w:w="1047"/>
        <w:gridCol w:w="2000"/>
        <w:gridCol w:w="740"/>
        <w:gridCol w:w="1434"/>
      </w:tblGrid>
      <w:tr w:rsidR="00BC27F9" w:rsidRPr="00FC68B5" w14:paraId="35189108" w14:textId="77777777" w:rsidTr="00275341">
        <w:trPr>
          <w:trHeight w:val="300"/>
          <w:tblHeader/>
        </w:trPr>
        <w:tc>
          <w:tcPr>
            <w:tcW w:w="3391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5ABF6F3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650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19E66B" w14:textId="77777777" w:rsidR="00BC27F9" w:rsidRPr="00FC68B5" w:rsidRDefault="00BC27F9" w:rsidP="00275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ariance Components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5A9907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</w:tr>
      <w:tr w:rsidR="00BC27F9" w:rsidRPr="00FC68B5" w14:paraId="4F82DCC9" w14:textId="77777777" w:rsidTr="00275341">
        <w:trPr>
          <w:trHeight w:val="300"/>
          <w:tblHeader/>
        </w:trPr>
        <w:tc>
          <w:tcPr>
            <w:tcW w:w="33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0AB4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37DF0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Re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7391F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Fertilizer Rat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9D3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Cultiva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456E6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Fertilizer-by-Cultiva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A9BDE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Error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E67E2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Repeatability</w:t>
            </w:r>
          </w:p>
        </w:tc>
      </w:tr>
      <w:tr w:rsidR="00BC27F9" w:rsidRPr="00FC68B5" w14:paraId="7B1F43C2" w14:textId="77777777" w:rsidTr="00275341">
        <w:trPr>
          <w:trHeight w:val="300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CE87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Kola Mass (g)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E976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06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12845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5.62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C9DA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84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80C0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21F03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8.49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82925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C27F9" w:rsidRPr="00FC68B5" w14:paraId="50F9DD98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7691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Chaff Biomass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70AF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8D5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1.27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3043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44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76C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A0D4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5.4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D238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BC27F9" w:rsidRPr="00FC68B5" w14:paraId="2BB6C907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6F65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otal Biomass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57DE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8C3BB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5.7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BE72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1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F667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A858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7.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22D0A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C27F9" w:rsidRPr="00FC68B5" w14:paraId="6C8B87DA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AD6B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Flower Biomass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B83F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28D0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6.6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7EC8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63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B5D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FB48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4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E85B0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BC27F9" w:rsidRPr="00FC68B5" w14:paraId="0C01B19F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7AB0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Bucked Biomass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4C7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A117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4.8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3C46A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93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6FB21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FD70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9.0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8E3A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C27F9" w:rsidRPr="00FC68B5" w14:paraId="25762F9B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C64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Stem Mass (g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F51E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54A1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4.0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8C31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10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0A4D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1A0F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7.8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9557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</w:tr>
      <w:tr w:rsidR="00BC27F9" w:rsidRPr="00FC68B5" w14:paraId="06BA7899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D10A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Flower Harvest Index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5554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4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5408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05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B28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7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52C0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8.14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6B34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4.5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78C9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</w:tr>
      <w:tr w:rsidR="00BC27F9" w:rsidRPr="00FC68B5" w14:paraId="6F9F912B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127F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Harvest Index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7639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51D9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6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CA2A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91CD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7.60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3353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1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A77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BC27F9" w:rsidRPr="00FC68B5" w14:paraId="60FCD160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911D4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ercent Stem Weight (%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BF93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3979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6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AED6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2135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7.60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D77D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1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DDD3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</w:tr>
      <w:tr w:rsidR="00BC27F9" w:rsidRPr="00FC68B5" w14:paraId="405D6B0B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F9407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FWR:Chaff</w:t>
            </w:r>
            <w:proofErr w:type="spellEnd"/>
            <w:proofErr w:type="gramEnd"/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BFBD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9275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3.0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641D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4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7BE4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B6AF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2.49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3FA1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63</w:t>
            </w:r>
          </w:p>
        </w:tc>
      </w:tr>
      <w:tr w:rsidR="00BC27F9" w:rsidRPr="00FC68B5" w14:paraId="5471AB43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04B0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Max Stem Diameter (m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C2B8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FCDC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4.11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5904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22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BBF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.30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7E9D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0.3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025E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BC27F9" w:rsidRPr="00FC68B5" w14:paraId="4B14671A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3FE6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SPAD 12/19/19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2D5A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B88F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0.9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32E8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0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C91A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BF49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5.0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2ADDA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</w:tr>
      <w:tr w:rsidR="00BC27F9" w:rsidRPr="00FC68B5" w14:paraId="213B1DA0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4214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 xml:space="preserve">Chlorophyll a (nmol 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mL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E13B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7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7025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4.0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07EB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93F0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359D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0.0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966D7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C27F9" w:rsidRPr="00FC68B5" w14:paraId="44755E1B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C3C9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 xml:space="preserve">Chlorophyll b (nmol 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mL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D794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6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2353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1.5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F6C9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1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F9E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2E23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4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8E0C29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</w:tr>
      <w:tr w:rsidR="00BC27F9" w:rsidRPr="00FC68B5" w14:paraId="1EB8B0EF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80A2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otal Chlorophyll (</w:t>
            </w: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a+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b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>)(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nmol mL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A338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3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8FA6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5.6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AE1D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A7B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9D57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8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E589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8</w:t>
            </w:r>
          </w:p>
        </w:tc>
      </w:tr>
      <w:tr w:rsidR="00BC27F9" w:rsidRPr="00FC68B5" w14:paraId="1A2C73ED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876C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31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A15B6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B5CB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0FFF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8.05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7BF7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2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99FF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5.7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5945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1</w:t>
            </w:r>
          </w:p>
        </w:tc>
      </w:tr>
      <w:tr w:rsidR="00BC27F9" w:rsidRPr="00FC68B5" w14:paraId="43974BDA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805F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36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BAB24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5E87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0.53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4108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3.4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B933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C76D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5.4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7A3E4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</w:tr>
      <w:tr w:rsidR="00BC27F9" w:rsidRPr="00FC68B5" w14:paraId="5E04FBBD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5C4F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52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0DD6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5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5A13A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9.52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FDA4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72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5F15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.15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89A1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5.1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CCF2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BC27F9" w:rsidRPr="00FC68B5" w14:paraId="35485166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A6E4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67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68EB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BDB6E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3.1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FB66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7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4930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A8EE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9.6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EF7D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C27F9" w:rsidRPr="00FC68B5" w14:paraId="06B52CBF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7785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77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17E7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DB70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5.0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2936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1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C1F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072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9.7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C48E4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C27F9" w:rsidRPr="00FC68B5" w14:paraId="4C763AE1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4DA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99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A480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A034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3.91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D2A7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44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3D9E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A1F8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9.35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90809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C27F9" w:rsidRPr="00FC68B5" w14:paraId="24D12597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D9C0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Plant height 114 DAS (m)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6E37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2793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4.33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048F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0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BB80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F699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9.4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E199AB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C27F9" w:rsidRPr="00FC68B5" w14:paraId="00518102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BDE1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Cannabichromene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B4E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1BD8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0E12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03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B3BD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144FD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95.59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471084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</w:tr>
      <w:tr w:rsidR="00BC27F9" w:rsidRPr="00FC68B5" w14:paraId="1C360417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CED02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Cannabidiol (%)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14BC1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7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7FB41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10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2D918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9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33DAF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639B5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8.2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BCE4B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</w:tr>
    </w:tbl>
    <w:p w14:paraId="5F47AEF6" w14:textId="77777777" w:rsidR="00BC27F9" w:rsidRDefault="00BC27F9" w:rsidP="00BC27F9">
      <w:r>
        <w:br w:type="page"/>
      </w:r>
    </w:p>
    <w:p w14:paraId="5C0FED94" w14:textId="77777777" w:rsidR="00BC27F9" w:rsidRPr="009E70B2" w:rsidRDefault="00BC27F9" w:rsidP="00BC27F9"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1 Table. </w:t>
      </w:r>
      <w:r w:rsidRPr="009E70B2">
        <w:rPr>
          <w:rFonts w:ascii="Times New Roman" w:hAnsi="Times New Roman" w:cs="Times New Roman"/>
          <w:sz w:val="24"/>
          <w:szCs w:val="24"/>
        </w:rPr>
        <w:t>Continued.</w:t>
      </w:r>
    </w:p>
    <w:tbl>
      <w:tblPr>
        <w:tblW w:w="11349" w:type="dxa"/>
        <w:tblLook w:val="04A0" w:firstRow="1" w:lastRow="0" w:firstColumn="1" w:lastColumn="0" w:noHBand="0" w:noVBand="1"/>
      </w:tblPr>
      <w:tblGrid>
        <w:gridCol w:w="3391"/>
        <w:gridCol w:w="1377"/>
        <w:gridCol w:w="1360"/>
        <w:gridCol w:w="1047"/>
        <w:gridCol w:w="2000"/>
        <w:gridCol w:w="740"/>
        <w:gridCol w:w="1434"/>
      </w:tblGrid>
      <w:tr w:rsidR="00BC27F9" w:rsidRPr="00FC68B5" w14:paraId="0C097ED1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A3B4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6524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B60FDF2" w14:textId="77777777" w:rsidR="00BC27F9" w:rsidRPr="00FC68B5" w:rsidRDefault="00BC27F9" w:rsidP="0027534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</w:rPr>
              <w:t>Variance Components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22FAD6A7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C27F9" w:rsidRPr="00FC68B5" w14:paraId="3C284712" w14:textId="77777777" w:rsidTr="00275341">
        <w:trPr>
          <w:trHeight w:val="300"/>
        </w:trPr>
        <w:tc>
          <w:tcPr>
            <w:tcW w:w="339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52C99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Trait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0D033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Rep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405E5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Fertilizer Rate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127D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Cultivar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117DC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Fertilizer-by-Cultivar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140B7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Error</w:t>
            </w:r>
          </w:p>
        </w:tc>
        <w:tc>
          <w:tcPr>
            <w:tcW w:w="143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9E1CC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b/>
                <w:bCs/>
                <w:color w:val="000000"/>
              </w:rPr>
              <w:t>Repeatability</w:t>
            </w:r>
          </w:p>
        </w:tc>
      </w:tr>
      <w:tr w:rsidR="00BC27F9" w:rsidRPr="00FC68B5" w14:paraId="599BAAE1" w14:textId="77777777" w:rsidTr="00275341">
        <w:trPr>
          <w:trHeight w:val="300"/>
        </w:trPr>
        <w:tc>
          <w:tcPr>
            <w:tcW w:w="33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B4FF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Cannabigerol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%)</w:t>
            </w:r>
          </w:p>
        </w:tc>
        <w:tc>
          <w:tcPr>
            <w:tcW w:w="13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62B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2D1E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7.0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0C944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1CC4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09</w:t>
            </w:r>
          </w:p>
        </w:tc>
        <w:tc>
          <w:tcPr>
            <w:tcW w:w="7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5864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6.09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CE8CB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</w:tr>
      <w:tr w:rsidR="00BC27F9" w:rsidRPr="00FC68B5" w14:paraId="377DCB90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72B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Cannabigerolic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Acid (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9F0A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.1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829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9.65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BD1D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4.62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100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7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9BE1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4.80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EB1F5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</w:tr>
      <w:tr w:rsidR="00BC27F9" w:rsidRPr="00FC68B5" w14:paraId="65F59CDF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18B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9-Tetrahydrocannabinol (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B462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EDF6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.51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DEDF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22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E7A9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64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0C6B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6.6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55E76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C27F9" w:rsidRPr="00FC68B5" w14:paraId="5A85B85F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0063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etrahydrocannabinolic Acid (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AE80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.21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37CE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1.3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89A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9.1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F6AD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2832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6.3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998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BC27F9" w:rsidRPr="00FC68B5" w14:paraId="4662CDB8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F01E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ibull</w:t>
            </w:r>
            <w:r w:rsidRPr="00FC68B5">
              <w:rPr>
                <w:rFonts w:ascii="Calibri" w:eastAsia="Times New Roman" w:hAnsi="Calibri" w:cs="Calibri"/>
                <w:color w:val="000000"/>
              </w:rPr>
              <w:t xml:space="preserve"> Asymptote (m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9029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6190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3.9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F84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4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6AF7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D6ECE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9.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5759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2</w:t>
            </w:r>
          </w:p>
        </w:tc>
      </w:tr>
      <w:tr w:rsidR="00BC27F9" w:rsidRPr="00FC68B5" w14:paraId="403F1018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AE44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ibull</w:t>
            </w:r>
            <w:r w:rsidRPr="00FC68B5">
              <w:rPr>
                <w:rFonts w:ascii="Calibri" w:eastAsia="Times New Roman" w:hAnsi="Calibri" w:cs="Calibri"/>
                <w:color w:val="000000"/>
              </w:rPr>
              <w:t xml:space="preserve"> Growth Ra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9EB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3A5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1.2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77C2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1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33F8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1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A24C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2.2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2637A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</w:tr>
      <w:tr w:rsidR="00BC27F9" w:rsidRPr="00FC68B5" w14:paraId="4BEAF1D2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93B3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Weibull</w:t>
            </w:r>
            <w:r w:rsidRPr="00FC68B5">
              <w:rPr>
                <w:rFonts w:ascii="Calibri" w:eastAsia="Times New Roman" w:hAnsi="Calibri" w:cs="Calibri"/>
                <w:color w:val="000000"/>
              </w:rPr>
              <w:t xml:space="preserve"> Inflection Point (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1864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9D8D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2.95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18C8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57</w:t>
            </w:r>
            <w:r>
              <w:rPr>
                <w:rFonts w:ascii="Calibri" w:eastAsia="Times New Roman" w:hAnsi="Calibri" w:cs="Calibri"/>
                <w:color w:val="000000"/>
              </w:rPr>
              <w:t>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8BC6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.77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BA4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9.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FD0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23</w:t>
            </w:r>
          </w:p>
        </w:tc>
      </w:tr>
      <w:tr w:rsidR="00BC27F9" w:rsidRPr="00FC68B5" w14:paraId="3C47B073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D2B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Kola Density (g c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9C2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70E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3.77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15DA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0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2F85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DA9D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8.18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C2EC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</w:tr>
      <w:tr w:rsidR="00BC27F9" w:rsidRPr="00FC68B5" w14:paraId="773FDA6C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9080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Max.AGR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m d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54BE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FED86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0.67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1CE4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78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425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F72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4.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7F49D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C27F9" w:rsidRPr="00FC68B5" w14:paraId="3D9B37DF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B58F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Max.AGR.DAS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1062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4BFE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4.9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30FA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3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C7AE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46FD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4.17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A70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</w:tr>
      <w:tr w:rsidR="00BC27F9" w:rsidRPr="00FC68B5" w14:paraId="4ED19FEA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B2DC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FC68B5">
              <w:rPr>
                <w:rFonts w:ascii="Calibri" w:eastAsia="Times New Roman" w:hAnsi="Calibri" w:cs="Calibri"/>
                <w:color w:val="000000"/>
              </w:rPr>
              <w:t>Half.Max.AGR</w:t>
            </w:r>
            <w:proofErr w:type="spell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m d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89F0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9F16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0.67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E49F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78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B965D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09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40D5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4.7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FC912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6</w:t>
            </w:r>
          </w:p>
        </w:tc>
      </w:tr>
      <w:tr w:rsidR="00BC27F9" w:rsidRPr="00FC68B5" w14:paraId="5DAFDC21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0AEE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D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1.Half.Max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26DB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70BB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6.79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98BA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0530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EDEB9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1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3D49A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44</w:t>
            </w:r>
          </w:p>
        </w:tc>
      </w:tr>
      <w:tr w:rsidR="00BC27F9" w:rsidRPr="00FC68B5" w14:paraId="32B50043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CC31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D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2.Half.Max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43E4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0671E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6.81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712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AE01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52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5083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2.5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C9D31E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5</w:t>
            </w:r>
          </w:p>
        </w:tc>
      </w:tr>
      <w:tr w:rsidR="00BC27F9" w:rsidRPr="00FC68B5" w14:paraId="067EFB48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D7E66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Half.Max.Duration</w:t>
            </w:r>
            <w:proofErr w:type="spellEnd"/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 xml:space="preserve"> (d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FC68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F13B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4.41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4069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65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D577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7.43</w:t>
            </w:r>
            <w:r>
              <w:rPr>
                <w:rFonts w:ascii="Calibri" w:eastAsia="Times New Roman" w:hAnsi="Calibri" w:cs="Calibri"/>
                <w:color w:val="000000"/>
              </w:rPr>
              <w:t>**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928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7.5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F0927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</w:tr>
      <w:tr w:rsidR="00BC27F9" w:rsidRPr="00FC68B5" w14:paraId="2EAEF729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AB20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CBD:THC ratio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8B3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57A3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DB95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.19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FF8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03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91.91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18F30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</w:tr>
      <w:tr w:rsidR="00BC27F9" w:rsidRPr="00FC68B5" w14:paraId="65DA505B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CA7C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otal Potential THC (% dry mas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C520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2E7B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7.6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08B9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3.97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8ACA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33E8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68.36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689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</w:tr>
      <w:tr w:rsidR="00BC27F9" w:rsidRPr="00FC68B5" w14:paraId="2741B5CC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9A40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otal Potential CBD (% dry mas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275D4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1CBA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0.2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F91C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9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74DCB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00C7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7.34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AC8A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7</w:t>
            </w:r>
          </w:p>
        </w:tc>
      </w:tr>
      <w:tr w:rsidR="00BC27F9" w:rsidRPr="00FC68B5" w14:paraId="6F25BF40" w14:textId="77777777" w:rsidTr="00275341">
        <w:trPr>
          <w:trHeight w:val="300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80CE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Total Potential CBG (% dry mass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2EF4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3576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4.45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6DD9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1.8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EB42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7.21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22A04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6.13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299D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</w:tr>
      <w:tr w:rsidR="00BC27F9" w:rsidRPr="00FC68B5" w14:paraId="03834EF9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6DFC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 xml:space="preserve">THC Harvest (g 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plant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3B3E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A74B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5.20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DA1B8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0.85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203FC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93</w:t>
            </w:r>
          </w:p>
        </w:tc>
        <w:tc>
          <w:tcPr>
            <w:tcW w:w="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A300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1.02</w:t>
            </w:r>
          </w:p>
        </w:tc>
        <w:tc>
          <w:tcPr>
            <w:tcW w:w="1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D29A4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5</w:t>
            </w:r>
          </w:p>
        </w:tc>
      </w:tr>
      <w:tr w:rsidR="00BC27F9" w:rsidRPr="00FC68B5" w14:paraId="2CAD9705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96A7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 xml:space="preserve">CBD Harvest (g 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plant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F73AEA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C065D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37.2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CF215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8.76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FD05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7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7D97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1.71</w:t>
            </w:r>
          </w:p>
        </w:tc>
        <w:tc>
          <w:tcPr>
            <w:tcW w:w="14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D3E2B9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  <w:tr w:rsidR="00BC27F9" w:rsidRPr="00FC68B5" w14:paraId="33C2D069" w14:textId="77777777" w:rsidTr="00275341">
        <w:trPr>
          <w:trHeight w:val="345"/>
        </w:trPr>
        <w:tc>
          <w:tcPr>
            <w:tcW w:w="33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875D0E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 xml:space="preserve">CBG Harvest (g </w:t>
            </w:r>
            <w:proofErr w:type="gramStart"/>
            <w:r w:rsidRPr="00FC68B5">
              <w:rPr>
                <w:rFonts w:ascii="Calibri" w:eastAsia="Times New Roman" w:hAnsi="Calibri" w:cs="Calibri"/>
                <w:color w:val="000000"/>
              </w:rPr>
              <w:t>plant</w:t>
            </w:r>
            <w:r w:rsidRPr="00FC68B5">
              <w:rPr>
                <w:rFonts w:ascii="Calibri" w:eastAsia="Times New Roman" w:hAnsi="Calibri" w:cs="Calibri"/>
                <w:color w:val="000000"/>
                <w:vertAlign w:val="superscript"/>
              </w:rPr>
              <w:t>-1</w:t>
            </w:r>
            <w:proofErr w:type="gramEnd"/>
            <w:r w:rsidRPr="00FC68B5">
              <w:rPr>
                <w:rFonts w:ascii="Calibri" w:eastAsia="Times New Roman" w:hAnsi="Calibri" w:cs="Calibri"/>
                <w:color w:val="000000"/>
              </w:rPr>
              <w:t>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09AB71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0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2E139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25.91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71303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12.48</w:t>
            </w:r>
            <w:r>
              <w:rPr>
                <w:rFonts w:ascii="Calibri" w:eastAsia="Times New Roman" w:hAnsi="Calibri" w:cs="Calibri"/>
                <w:color w:val="000000"/>
              </w:rPr>
              <w:t>***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F1229F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.73</w:t>
            </w:r>
          </w:p>
        </w:tc>
        <w:tc>
          <w:tcPr>
            <w:tcW w:w="7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CA0102" w14:textId="77777777" w:rsidR="00BC27F9" w:rsidRPr="00FC68B5" w:rsidRDefault="00BC27F9" w:rsidP="0027534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55.88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957BFF" w14:textId="77777777" w:rsidR="00BC27F9" w:rsidRPr="00FC68B5" w:rsidRDefault="00BC27F9" w:rsidP="00275341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FC68B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</w:tr>
    </w:tbl>
    <w:p w14:paraId="53C21FC3" w14:textId="77777777" w:rsidR="00BC27F9" w:rsidRDefault="00BC27F9" w:rsidP="00BC27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 Significance at α&lt;0.05</w:t>
      </w:r>
    </w:p>
    <w:p w14:paraId="594970F4" w14:textId="77777777" w:rsidR="00BC27F9" w:rsidRDefault="00BC27F9" w:rsidP="00BC27F9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*</w:t>
      </w:r>
      <w:r w:rsidRPr="00B34454"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Significance at α&lt;0.01</w:t>
      </w:r>
    </w:p>
    <w:p w14:paraId="5B03FBA5" w14:textId="75F9DFF6" w:rsidR="00650425" w:rsidRDefault="00BC27F9" w:rsidP="00BC27F9">
      <w:pPr>
        <w:spacing w:after="0" w:line="240" w:lineRule="auto"/>
      </w:pPr>
      <w:r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</w:rPr>
        <w:t>***Significance at α&lt;0.00</w:t>
      </w:r>
    </w:p>
    <w:sectPr w:rsidR="00650425" w:rsidSect="00BC27F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27F9"/>
    <w:rsid w:val="008B1F2D"/>
    <w:rsid w:val="00BC27F9"/>
    <w:rsid w:val="00E910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F0D70"/>
  <w15:chartTrackingRefBased/>
  <w15:docId w15:val="{FDE5BC6C-1160-4AA9-A2DA-A54CCC2C15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C27F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C27F9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9FD97-E222-439D-AAD9-6A1AF904EFD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64</Words>
  <Characters>2651</Characters>
  <Application>Microsoft Office Word</Application>
  <DocSecurity>0</DocSecurity>
  <Lines>22</Lines>
  <Paragraphs>6</Paragraphs>
  <ScaleCrop>false</ScaleCrop>
  <Company/>
  <LinksUpToDate>false</LinksUpToDate>
  <CharactersWithSpaces>3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ven Anderson</dc:creator>
  <cp:keywords/>
  <dc:description/>
  <cp:lastModifiedBy>Steven Anderson</cp:lastModifiedBy>
  <cp:revision>1</cp:revision>
  <dcterms:created xsi:type="dcterms:W3CDTF">2020-11-12T18:06:00Z</dcterms:created>
  <dcterms:modified xsi:type="dcterms:W3CDTF">2020-11-12T18:07:00Z</dcterms:modified>
</cp:coreProperties>
</file>